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7B6" w:rsidRDefault="006017B6" w:rsidP="006017B6">
      <w:pPr>
        <w:spacing w:line="480" w:lineRule="auto"/>
        <w:rPr>
          <w:sz w:val="24"/>
          <w:szCs w:val="24"/>
        </w:rPr>
      </w:pPr>
      <w:r w:rsidRPr="00737E6D">
        <w:rPr>
          <w:b/>
          <w:sz w:val="24"/>
          <w:szCs w:val="24"/>
        </w:rPr>
        <w:t>Additional</w:t>
      </w:r>
      <w:r w:rsidRPr="00737E6D">
        <w:rPr>
          <w:rFonts w:hint="eastAsia"/>
          <w:b/>
          <w:sz w:val="24"/>
          <w:szCs w:val="24"/>
        </w:rPr>
        <w:t xml:space="preserve"> file</w:t>
      </w:r>
      <w:r w:rsidR="00AB1595">
        <w:rPr>
          <w:rFonts w:hint="eastAsia"/>
          <w:b/>
          <w:sz w:val="24"/>
          <w:szCs w:val="24"/>
        </w:rPr>
        <w:t xml:space="preserve"> </w:t>
      </w:r>
      <w:r w:rsidR="008C5DAB">
        <w:rPr>
          <w:rFonts w:hint="eastAsia"/>
          <w:b/>
          <w:sz w:val="24"/>
          <w:szCs w:val="24"/>
        </w:rPr>
        <w:t>5</w:t>
      </w:r>
      <w:r w:rsidR="00E75C45">
        <w:rPr>
          <w:rFonts w:hint="eastAsia"/>
          <w:b/>
          <w:sz w:val="24"/>
          <w:szCs w:val="24"/>
        </w:rPr>
        <w:t>: Table S3</w:t>
      </w:r>
    </w:p>
    <w:p w:rsidR="006017B6" w:rsidRPr="0081626C" w:rsidRDefault="006017B6" w:rsidP="006017B6">
      <w:pPr>
        <w:rPr>
          <w:sz w:val="24"/>
          <w:szCs w:val="24"/>
        </w:rPr>
      </w:pPr>
      <w:r w:rsidRPr="0081626C">
        <w:rPr>
          <w:sz w:val="24"/>
          <w:szCs w:val="24"/>
        </w:rPr>
        <w:t xml:space="preserve">Features of the ChIP –to-sequences  </w:t>
      </w:r>
    </w:p>
    <w:p w:rsidR="006017B6" w:rsidRDefault="006017B6" w:rsidP="006017B6"/>
    <w:tbl>
      <w:tblPr>
        <w:tblW w:w="8414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530"/>
        <w:gridCol w:w="1520"/>
        <w:gridCol w:w="1939"/>
        <w:gridCol w:w="3425"/>
      </w:tblGrid>
      <w:tr w:rsidR="006017B6" w:rsidRPr="00013ED8" w:rsidTr="00704FDA">
        <w:trPr>
          <w:trHeight w:val="310"/>
        </w:trPr>
        <w:tc>
          <w:tcPr>
            <w:tcW w:w="0" w:type="auto"/>
            <w:tcBorders>
              <w:bottom w:val="single" w:sz="4" w:space="0" w:color="000000"/>
            </w:tcBorders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Size (kb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Chromsom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sites</w:t>
            </w:r>
          </w:p>
        </w:tc>
      </w:tr>
      <w:tr w:rsidR="006017B6" w:rsidRPr="00013ED8" w:rsidTr="00704FDA">
        <w:trPr>
          <w:trHeight w:val="310"/>
        </w:trPr>
        <w:tc>
          <w:tcPr>
            <w:tcW w:w="0" w:type="auto"/>
            <w:tcBorders>
              <w:top w:val="single" w:sz="4" w:space="0" w:color="000000"/>
            </w:tcBorders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MMP-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0.508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102681850-102682358</w:t>
            </w:r>
          </w:p>
        </w:tc>
      </w:tr>
      <w:tr w:rsidR="006017B6" w:rsidRPr="00013ED8" w:rsidTr="00704FDA">
        <w:trPr>
          <w:trHeight w:val="310"/>
        </w:trPr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MMP-14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2.362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23306434-23308796</w:t>
            </w:r>
          </w:p>
        </w:tc>
      </w:tr>
      <w:tr w:rsidR="006017B6" w:rsidRPr="00013ED8" w:rsidTr="00704FDA">
        <w:trPr>
          <w:trHeight w:val="310"/>
        </w:trPr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MMP-16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0.441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89339839-89340280</w:t>
            </w:r>
          </w:p>
        </w:tc>
      </w:tr>
      <w:tr w:rsidR="006017B6" w:rsidRPr="00013ED8" w:rsidTr="00704FDA">
        <w:trPr>
          <w:trHeight w:val="310"/>
        </w:trPr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MMP-17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0.287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132315002-132315289</w:t>
            </w:r>
          </w:p>
        </w:tc>
      </w:tr>
      <w:tr w:rsidR="006017B6" w:rsidRPr="00013ED8" w:rsidTr="00704FDA">
        <w:trPr>
          <w:trHeight w:val="310"/>
        </w:trPr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MMP-24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 xml:space="preserve">0.846  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33872035-33872881</w:t>
            </w:r>
          </w:p>
        </w:tc>
      </w:tr>
      <w:tr w:rsidR="006017B6" w:rsidRPr="00013ED8" w:rsidTr="00704FDA">
        <w:trPr>
          <w:trHeight w:val="310"/>
        </w:trPr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MMP-25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0.415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3109291-3109706</w:t>
            </w:r>
          </w:p>
        </w:tc>
      </w:tr>
      <w:tr w:rsidR="006017B6" w:rsidRPr="00013ED8" w:rsidTr="00704FDA">
        <w:trPr>
          <w:trHeight w:val="310"/>
        </w:trPr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Sp1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1.343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53772875-53774218</w:t>
            </w:r>
          </w:p>
        </w:tc>
      </w:tr>
      <w:tr w:rsidR="006017B6" w:rsidRPr="00013ED8" w:rsidTr="00704FDA">
        <w:trPr>
          <w:trHeight w:val="320"/>
        </w:trPr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P</w:t>
            </w:r>
            <w:r w:rsidRPr="00013ED8">
              <w:rPr>
                <w:rFonts w:hint="eastAsia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0.982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6017B6" w:rsidRPr="00013ED8" w:rsidRDefault="006017B6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65430489-65431243</w:t>
            </w:r>
          </w:p>
        </w:tc>
      </w:tr>
    </w:tbl>
    <w:p w:rsidR="006017B6" w:rsidRDefault="006017B6" w:rsidP="006017B6"/>
    <w:p w:rsidR="00FA160A" w:rsidRDefault="00FA160A"/>
    <w:sectPr w:rsidR="00FA160A" w:rsidSect="00FA1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74D7" w:rsidRDefault="004E74D7" w:rsidP="00AB1595">
      <w:r>
        <w:separator/>
      </w:r>
    </w:p>
  </w:endnote>
  <w:endnote w:type="continuationSeparator" w:id="1">
    <w:p w:rsidR="004E74D7" w:rsidRDefault="004E74D7" w:rsidP="00AB15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74D7" w:rsidRDefault="004E74D7" w:rsidP="00AB1595">
      <w:r>
        <w:separator/>
      </w:r>
    </w:p>
  </w:footnote>
  <w:footnote w:type="continuationSeparator" w:id="1">
    <w:p w:rsidR="004E74D7" w:rsidRDefault="004E74D7" w:rsidP="00AB15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17B6"/>
    <w:rsid w:val="00027DC3"/>
    <w:rsid w:val="001A0CBF"/>
    <w:rsid w:val="001B741D"/>
    <w:rsid w:val="002049E6"/>
    <w:rsid w:val="002761F5"/>
    <w:rsid w:val="002916EE"/>
    <w:rsid w:val="00293CBE"/>
    <w:rsid w:val="00296172"/>
    <w:rsid w:val="00297A82"/>
    <w:rsid w:val="002F2F21"/>
    <w:rsid w:val="00321123"/>
    <w:rsid w:val="003428D9"/>
    <w:rsid w:val="003D2D4B"/>
    <w:rsid w:val="003F3F8D"/>
    <w:rsid w:val="004B2FDF"/>
    <w:rsid w:val="004B493D"/>
    <w:rsid w:val="004E74D7"/>
    <w:rsid w:val="004F36DF"/>
    <w:rsid w:val="00522EC0"/>
    <w:rsid w:val="005405DB"/>
    <w:rsid w:val="00565B86"/>
    <w:rsid w:val="0058072F"/>
    <w:rsid w:val="005962DD"/>
    <w:rsid w:val="005F4EDF"/>
    <w:rsid w:val="006017B6"/>
    <w:rsid w:val="00614134"/>
    <w:rsid w:val="00643144"/>
    <w:rsid w:val="00655C66"/>
    <w:rsid w:val="00673532"/>
    <w:rsid w:val="006934D7"/>
    <w:rsid w:val="006C7EE1"/>
    <w:rsid w:val="00717012"/>
    <w:rsid w:val="007543F9"/>
    <w:rsid w:val="0077748C"/>
    <w:rsid w:val="007C4804"/>
    <w:rsid w:val="008C5DAB"/>
    <w:rsid w:val="00936ABC"/>
    <w:rsid w:val="00987589"/>
    <w:rsid w:val="00A020E1"/>
    <w:rsid w:val="00A21ABC"/>
    <w:rsid w:val="00AB1595"/>
    <w:rsid w:val="00BA3EE1"/>
    <w:rsid w:val="00BB098C"/>
    <w:rsid w:val="00C17AE5"/>
    <w:rsid w:val="00C266A7"/>
    <w:rsid w:val="00C63E6B"/>
    <w:rsid w:val="00C6658A"/>
    <w:rsid w:val="00D11C4D"/>
    <w:rsid w:val="00E75C45"/>
    <w:rsid w:val="00EA5805"/>
    <w:rsid w:val="00F010F6"/>
    <w:rsid w:val="00F561B8"/>
    <w:rsid w:val="00F80F5B"/>
    <w:rsid w:val="00FA160A"/>
    <w:rsid w:val="00FC14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7B6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1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1595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1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1595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4</cp:revision>
  <dcterms:created xsi:type="dcterms:W3CDTF">2013-07-19T03:14:00Z</dcterms:created>
  <dcterms:modified xsi:type="dcterms:W3CDTF">2014-03-19T03:21:00Z</dcterms:modified>
</cp:coreProperties>
</file>